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7524E" w14:textId="7341711A" w:rsidR="00D82C00" w:rsidRPr="000A0BA2" w:rsidRDefault="00D82C00" w:rsidP="00850C7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A0BA2">
        <w:rPr>
          <w:rFonts w:asciiTheme="minorHAnsi" w:hAnsiTheme="minorHAnsi" w:cstheme="minorHAnsi"/>
          <w:b/>
          <w:sz w:val="22"/>
          <w:szCs w:val="22"/>
          <w:lang w:val="en-US"/>
        </w:rPr>
        <w:t>Title:</w:t>
      </w:r>
      <w:r w:rsidRPr="000A0BA2">
        <w:rPr>
          <w:rFonts w:asciiTheme="minorHAnsi" w:hAnsiTheme="minorHAnsi" w:cstheme="minorHAnsi"/>
          <w:sz w:val="22"/>
          <w:szCs w:val="22"/>
          <w:lang w:val="en-US"/>
        </w:rPr>
        <w:t xml:space="preserve"> Age-related macular degeneration and resource utilization in the Brazilian public healthcare system: a </w:t>
      </w:r>
      <w:r w:rsidR="00784269">
        <w:rPr>
          <w:rFonts w:asciiTheme="minorHAnsi" w:hAnsiTheme="minorHAnsi" w:cstheme="minorHAnsi"/>
          <w:sz w:val="22"/>
          <w:szCs w:val="22"/>
          <w:lang w:val="en-US"/>
        </w:rPr>
        <w:t xml:space="preserve">real-world </w:t>
      </w:r>
      <w:r w:rsidRPr="000A0BA2">
        <w:rPr>
          <w:rFonts w:asciiTheme="minorHAnsi" w:hAnsiTheme="minorHAnsi" w:cstheme="minorHAnsi"/>
          <w:sz w:val="22"/>
          <w:szCs w:val="22"/>
          <w:lang w:val="en-US"/>
        </w:rPr>
        <w:t xml:space="preserve">retrospective study </w:t>
      </w:r>
    </w:p>
    <w:p w14:paraId="253D2A11" w14:textId="0FC23FE1" w:rsidR="00D82C00" w:rsidRPr="005B3033" w:rsidRDefault="00D82C00" w:rsidP="00D82C0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vertAlign w:val="superscript"/>
        </w:rPr>
      </w:pPr>
      <w:proofErr w:type="spellStart"/>
      <w:r w:rsidRPr="00E71EC1">
        <w:rPr>
          <w:rFonts w:asciiTheme="minorHAnsi" w:hAnsiTheme="minorHAnsi" w:cstheme="minorHAnsi"/>
          <w:b/>
          <w:sz w:val="22"/>
          <w:szCs w:val="22"/>
        </w:rPr>
        <w:t>Authors</w:t>
      </w:r>
      <w:proofErr w:type="spellEnd"/>
      <w:r w:rsidRPr="00E71EC1">
        <w:rPr>
          <w:rFonts w:asciiTheme="minorHAnsi" w:hAnsiTheme="minorHAnsi" w:cstheme="minorHAnsi"/>
          <w:sz w:val="22"/>
          <w:szCs w:val="22"/>
        </w:rPr>
        <w:t>: Liane Touma Falci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E71EC1">
        <w:rPr>
          <w:rFonts w:asciiTheme="minorHAnsi" w:hAnsiTheme="minorHAnsi" w:cstheme="minorHAnsi"/>
          <w:sz w:val="22"/>
          <w:szCs w:val="22"/>
        </w:rPr>
        <w:t xml:space="preserve"> Carlos Augusto Moreira-Neto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E71EC1">
        <w:rPr>
          <w:rFonts w:asciiTheme="minorHAnsi" w:hAnsiTheme="minorHAnsi" w:cstheme="minorHAnsi"/>
          <w:sz w:val="22"/>
          <w:szCs w:val="22"/>
        </w:rPr>
        <w:t xml:space="preserve">, Alexandre </w:t>
      </w:r>
      <w:proofErr w:type="spellStart"/>
      <w:r w:rsidRPr="00E71EC1">
        <w:rPr>
          <w:rFonts w:asciiTheme="minorHAnsi" w:hAnsiTheme="minorHAnsi" w:cstheme="minorHAnsi"/>
          <w:sz w:val="22"/>
          <w:szCs w:val="22"/>
        </w:rPr>
        <w:t>Chater</w:t>
      </w:r>
      <w:proofErr w:type="spellEnd"/>
      <w:r w:rsidRPr="00E71EC1">
        <w:rPr>
          <w:rFonts w:asciiTheme="minorHAnsi" w:hAnsiTheme="minorHAnsi" w:cstheme="minorHAnsi"/>
          <w:sz w:val="22"/>
          <w:szCs w:val="22"/>
        </w:rPr>
        <w:t xml:space="preserve"> Taleb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Pr="00E71EC1">
        <w:rPr>
          <w:rFonts w:asciiTheme="minorHAnsi" w:hAnsiTheme="minorHAnsi" w:cstheme="minorHAnsi"/>
          <w:sz w:val="22"/>
          <w:szCs w:val="22"/>
        </w:rPr>
        <w:t xml:space="preserve">Marcela </w:t>
      </w:r>
      <w:r>
        <w:rPr>
          <w:rFonts w:asciiTheme="minorHAnsi" w:hAnsiTheme="minorHAnsi" w:cstheme="minorHAnsi"/>
          <w:sz w:val="22"/>
          <w:szCs w:val="22"/>
        </w:rPr>
        <w:t xml:space="preserve">Bach </w:t>
      </w:r>
      <w:r w:rsidRPr="00E71EC1">
        <w:rPr>
          <w:rFonts w:asciiTheme="minorHAnsi" w:hAnsiTheme="minorHAnsi" w:cstheme="minorHAnsi"/>
          <w:sz w:val="22"/>
          <w:szCs w:val="22"/>
        </w:rPr>
        <w:t>Prieto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E71EC1">
        <w:rPr>
          <w:rFonts w:asciiTheme="minorHAnsi" w:hAnsiTheme="minorHAnsi" w:cstheme="minorHAnsi"/>
          <w:sz w:val="22"/>
          <w:szCs w:val="22"/>
        </w:rPr>
        <w:t>, Thais Packer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E71EC1">
        <w:rPr>
          <w:rFonts w:asciiTheme="minorHAnsi" w:hAnsiTheme="minorHAnsi" w:cstheme="minorHAnsi"/>
          <w:sz w:val="22"/>
          <w:szCs w:val="22"/>
        </w:rPr>
        <w:t xml:space="preserve">, </w:t>
      </w:r>
      <w:r>
        <w:rPr>
          <w:rFonts w:asciiTheme="minorHAnsi" w:hAnsiTheme="minorHAnsi" w:cstheme="minorHAnsi"/>
          <w:sz w:val="22"/>
          <w:szCs w:val="22"/>
        </w:rPr>
        <w:t>Julio Cesar Barbour Oliveira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>
        <w:rPr>
          <w:rFonts w:asciiTheme="minorHAnsi" w:hAnsiTheme="minorHAnsi" w:cstheme="minorHAnsi"/>
          <w:sz w:val="22"/>
          <w:szCs w:val="22"/>
        </w:rPr>
        <w:t>, Marina Gabriela Birck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>
        <w:rPr>
          <w:rFonts w:asciiTheme="minorHAnsi" w:hAnsiTheme="minorHAnsi" w:cstheme="minorHAnsi"/>
          <w:sz w:val="22"/>
          <w:szCs w:val="22"/>
        </w:rPr>
        <w:t>, Guilherme Silva Julian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Pr="00E71EC1">
        <w:rPr>
          <w:rFonts w:asciiTheme="minorHAnsi" w:hAnsiTheme="minorHAnsi" w:cstheme="minorHAnsi"/>
          <w:sz w:val="22"/>
          <w:szCs w:val="22"/>
        </w:rPr>
        <w:t>Francisco Jose Forestiero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</w:p>
    <w:p w14:paraId="36839CB4" w14:textId="77777777" w:rsidR="00D82C00" w:rsidRPr="00E71EC1" w:rsidRDefault="00D82C00" w:rsidP="00D82C0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721F7227" w14:textId="77777777" w:rsidR="00D82C00" w:rsidRPr="00E102EB" w:rsidRDefault="00D82C00" w:rsidP="00D82C0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E71EC1">
        <w:rPr>
          <w:rFonts w:asciiTheme="minorHAnsi" w:hAnsiTheme="minorHAnsi" w:cstheme="minorHAnsi"/>
          <w:sz w:val="22"/>
          <w:szCs w:val="22"/>
        </w:rPr>
        <w:t>Institutional</w:t>
      </w:r>
      <w:proofErr w:type="spellEnd"/>
      <w:r w:rsidRPr="00E102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E102EB">
        <w:rPr>
          <w:rFonts w:asciiTheme="minorHAnsi" w:hAnsiTheme="minorHAnsi" w:cstheme="minorHAnsi"/>
          <w:sz w:val="22"/>
          <w:szCs w:val="22"/>
        </w:rPr>
        <w:t>addresses</w:t>
      </w:r>
      <w:proofErr w:type="spellEnd"/>
      <w:r w:rsidRPr="00E102EB">
        <w:rPr>
          <w:rFonts w:asciiTheme="minorHAnsi" w:hAnsiTheme="minorHAnsi" w:cstheme="minorHAnsi"/>
          <w:sz w:val="22"/>
          <w:szCs w:val="22"/>
        </w:rPr>
        <w:t xml:space="preserve">: </w:t>
      </w:r>
    </w:p>
    <w:p w14:paraId="3B6B32B6" w14:textId="77777777" w:rsidR="00D82C00" w:rsidRPr="00E71EC1" w:rsidRDefault="00D82C00" w:rsidP="00D82C0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1. </w:t>
      </w:r>
      <w:r w:rsidRPr="00E71EC1">
        <w:rPr>
          <w:rFonts w:asciiTheme="minorHAnsi" w:hAnsiTheme="minorHAnsi" w:cstheme="minorHAnsi"/>
          <w:sz w:val="22"/>
          <w:szCs w:val="22"/>
        </w:rPr>
        <w:t>Novartis Biociências SA, São Paulo,</w:t>
      </w:r>
      <w:r>
        <w:rPr>
          <w:rFonts w:asciiTheme="minorHAnsi" w:hAnsiTheme="minorHAnsi" w:cstheme="minorHAnsi"/>
          <w:sz w:val="22"/>
          <w:szCs w:val="22"/>
        </w:rPr>
        <w:t xml:space="preserve"> SP,</w:t>
      </w:r>
      <w:r w:rsidRPr="00E71EC1">
        <w:rPr>
          <w:rFonts w:asciiTheme="minorHAnsi" w:hAnsiTheme="minorHAnsi" w:cstheme="minorHAnsi"/>
          <w:sz w:val="22"/>
          <w:szCs w:val="22"/>
        </w:rPr>
        <w:t xml:space="preserve"> Brazil.</w:t>
      </w:r>
    </w:p>
    <w:p w14:paraId="1A85435D" w14:textId="77777777" w:rsidR="00D82C00" w:rsidRPr="00E71EC1" w:rsidRDefault="00D82C00" w:rsidP="00D82C0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2. </w:t>
      </w:r>
      <w:r w:rsidRPr="00E71EC1">
        <w:rPr>
          <w:rFonts w:asciiTheme="minorHAnsi" w:hAnsiTheme="minorHAnsi" w:cstheme="minorHAnsi"/>
          <w:sz w:val="22"/>
          <w:szCs w:val="22"/>
        </w:rPr>
        <w:t>Hospital de Olhos do Paraná, Curitiba, PR, Brazil.</w:t>
      </w:r>
    </w:p>
    <w:p w14:paraId="0576190F" w14:textId="77777777" w:rsidR="00D82C00" w:rsidRPr="004324C0" w:rsidRDefault="00D82C00" w:rsidP="00D82C0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3. </w:t>
      </w:r>
      <w:proofErr w:type="spellStart"/>
      <w:r w:rsidRPr="004324C0">
        <w:rPr>
          <w:rFonts w:asciiTheme="minorHAnsi" w:hAnsiTheme="minorHAnsi" w:cstheme="minorHAnsi"/>
          <w:sz w:val="22"/>
          <w:szCs w:val="22"/>
        </w:rPr>
        <w:t>Reference</w:t>
      </w:r>
      <w:proofErr w:type="spellEnd"/>
      <w:r w:rsidRPr="004324C0">
        <w:rPr>
          <w:rFonts w:asciiTheme="minorHAnsi" w:hAnsiTheme="minorHAnsi" w:cstheme="minorHAnsi"/>
          <w:sz w:val="22"/>
          <w:szCs w:val="22"/>
        </w:rPr>
        <w:t xml:space="preserve"> Centre in </w:t>
      </w:r>
      <w:proofErr w:type="spellStart"/>
      <w:r w:rsidRPr="004324C0">
        <w:rPr>
          <w:rFonts w:asciiTheme="minorHAnsi" w:hAnsiTheme="minorHAnsi" w:cstheme="minorHAnsi"/>
          <w:sz w:val="22"/>
          <w:szCs w:val="22"/>
        </w:rPr>
        <w:t>Ophthalmology</w:t>
      </w:r>
      <w:proofErr w:type="spellEnd"/>
      <w:r w:rsidRPr="004324C0">
        <w:rPr>
          <w:rFonts w:asciiTheme="minorHAnsi" w:hAnsiTheme="minorHAnsi" w:cstheme="minorHAnsi"/>
          <w:sz w:val="22"/>
          <w:szCs w:val="22"/>
        </w:rPr>
        <w:t>, Universidade Federal de Goiás, Goiânia, GO, Brazil.</w:t>
      </w:r>
    </w:p>
    <w:p w14:paraId="1EAC18DC" w14:textId="77777777" w:rsidR="00D82C00" w:rsidRDefault="00D82C00" w:rsidP="00D82C0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4. </w:t>
      </w:r>
      <w:r w:rsidRPr="00891258">
        <w:rPr>
          <w:rFonts w:asciiTheme="minorHAnsi" w:hAnsiTheme="minorHAnsi" w:cstheme="minorHAnsi"/>
          <w:sz w:val="22"/>
          <w:szCs w:val="22"/>
        </w:rPr>
        <w:t xml:space="preserve">IQVIA Brasil, </w:t>
      </w:r>
      <w:r w:rsidRPr="00E71EC1">
        <w:rPr>
          <w:rFonts w:asciiTheme="minorHAnsi" w:hAnsiTheme="minorHAnsi" w:cstheme="minorHAnsi"/>
          <w:sz w:val="22"/>
          <w:szCs w:val="22"/>
        </w:rPr>
        <w:t>São Paulo,</w:t>
      </w:r>
      <w:r>
        <w:rPr>
          <w:rFonts w:asciiTheme="minorHAnsi" w:hAnsiTheme="minorHAnsi" w:cstheme="minorHAnsi"/>
          <w:sz w:val="22"/>
          <w:szCs w:val="22"/>
        </w:rPr>
        <w:t xml:space="preserve"> SP,</w:t>
      </w:r>
      <w:r w:rsidRPr="00E71EC1">
        <w:rPr>
          <w:rFonts w:asciiTheme="minorHAnsi" w:hAnsiTheme="minorHAnsi" w:cstheme="minorHAnsi"/>
          <w:sz w:val="22"/>
          <w:szCs w:val="22"/>
        </w:rPr>
        <w:t xml:space="preserve"> Brazil.</w:t>
      </w:r>
    </w:p>
    <w:p w14:paraId="4B42838B" w14:textId="77777777" w:rsidR="00D82C00" w:rsidRPr="00891258" w:rsidRDefault="00D82C00" w:rsidP="00D82C0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51BD3A3F" w14:textId="77777777" w:rsidR="00D82C00" w:rsidRPr="00FF5C5B" w:rsidRDefault="00D82C00" w:rsidP="00D82C0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FF5C5B">
        <w:rPr>
          <w:rFonts w:asciiTheme="minorHAnsi" w:hAnsiTheme="minorHAnsi" w:cstheme="minorHAnsi"/>
          <w:b/>
          <w:sz w:val="22"/>
          <w:szCs w:val="22"/>
        </w:rPr>
        <w:t>Corresponding</w:t>
      </w:r>
      <w:proofErr w:type="spellEnd"/>
      <w:r w:rsidRPr="00FF5C5B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FF5C5B">
        <w:rPr>
          <w:rFonts w:asciiTheme="minorHAnsi" w:hAnsiTheme="minorHAnsi" w:cstheme="minorHAnsi"/>
          <w:b/>
          <w:sz w:val="22"/>
          <w:szCs w:val="22"/>
        </w:rPr>
        <w:t>author</w:t>
      </w:r>
      <w:proofErr w:type="spellEnd"/>
      <w:r w:rsidRPr="00FF5C5B">
        <w:rPr>
          <w:rFonts w:asciiTheme="minorHAnsi" w:hAnsiTheme="minorHAnsi" w:cstheme="minorHAnsi"/>
          <w:sz w:val="22"/>
          <w:szCs w:val="22"/>
        </w:rPr>
        <w:t>: Francisco Jose Forestiero</w:t>
      </w:r>
    </w:p>
    <w:p w14:paraId="6370590D" w14:textId="2A196020" w:rsidR="00D82C00" w:rsidRDefault="00D82C00" w:rsidP="00D82C0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B61FD7">
        <w:rPr>
          <w:rFonts w:asciiTheme="minorHAnsi" w:hAnsiTheme="minorHAnsi" w:cstheme="minorHAnsi"/>
          <w:sz w:val="22"/>
          <w:szCs w:val="22"/>
        </w:rPr>
        <w:t>Address</w:t>
      </w:r>
      <w:proofErr w:type="spellEnd"/>
      <w:r w:rsidRPr="00B61FD7">
        <w:rPr>
          <w:rFonts w:asciiTheme="minorHAnsi" w:hAnsiTheme="minorHAnsi" w:cstheme="minorHAnsi"/>
          <w:sz w:val="22"/>
          <w:szCs w:val="22"/>
        </w:rPr>
        <w:t>: Novartis Biociências SA Professor Vicente Rao Avenue, 90 São Paulo, SP</w:t>
      </w:r>
      <w:r>
        <w:rPr>
          <w:rFonts w:asciiTheme="minorHAnsi" w:hAnsiTheme="minorHAnsi" w:cstheme="minorHAnsi"/>
          <w:sz w:val="22"/>
          <w:szCs w:val="22"/>
        </w:rPr>
        <w:t>, Brazil</w:t>
      </w:r>
      <w:r w:rsidRPr="00B61FD7">
        <w:rPr>
          <w:rFonts w:asciiTheme="minorHAnsi" w:hAnsiTheme="minorHAnsi" w:cstheme="minorHAnsi"/>
          <w:sz w:val="22"/>
          <w:szCs w:val="22"/>
        </w:rPr>
        <w:t xml:space="preserve"> - 04636-000</w:t>
      </w:r>
    </w:p>
    <w:p w14:paraId="68154394" w14:textId="77777777" w:rsidR="00D82C00" w:rsidRPr="00B65518" w:rsidRDefault="00D82C00" w:rsidP="00D82C0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B65518">
        <w:rPr>
          <w:rFonts w:asciiTheme="minorHAnsi" w:hAnsiTheme="minorHAnsi" w:cstheme="minorHAnsi"/>
          <w:sz w:val="22"/>
          <w:szCs w:val="22"/>
          <w:lang w:val="en-US"/>
        </w:rPr>
        <w:t xml:space="preserve">Correspondence to </w:t>
      </w:r>
      <w:hyperlink r:id="rId6" w:history="1">
        <w:r w:rsidRPr="00B65518">
          <w:rPr>
            <w:rStyle w:val="Hyperlink"/>
            <w:lang w:val="en-US"/>
          </w:rPr>
          <w:t>francisco.forestiero@novartis.com</w:t>
        </w:r>
      </w:hyperlink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0869C547" w14:textId="77777777" w:rsidR="00D82C00" w:rsidRDefault="00D82C00" w:rsidP="000022AD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5F7B2B66" w14:textId="1D8813BC" w:rsidR="000022AD" w:rsidRPr="000022AD" w:rsidRDefault="000022AD" w:rsidP="000022AD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0022AD">
        <w:rPr>
          <w:rFonts w:asciiTheme="minorHAnsi" w:hAnsiTheme="minorHAnsi" w:cstheme="minorHAnsi"/>
          <w:b/>
          <w:sz w:val="22"/>
          <w:szCs w:val="22"/>
          <w:lang w:val="en-US"/>
        </w:rPr>
        <w:t>Additional files</w:t>
      </w:r>
    </w:p>
    <w:p w14:paraId="133CCD96" w14:textId="77777777" w:rsidR="000022AD" w:rsidRPr="000022AD" w:rsidRDefault="000022AD" w:rsidP="000022AD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1EA7ABB1" w14:textId="76680ED7" w:rsidR="000022AD" w:rsidRPr="000A0BA2" w:rsidRDefault="000022AD" w:rsidP="000022AD">
      <w:pPr>
        <w:pStyle w:val="Caption"/>
        <w:keepNext/>
        <w:spacing w:after="0"/>
        <w:ind w:right="-421"/>
        <w:rPr>
          <w:rFonts w:asciiTheme="minorHAnsi" w:hAnsiTheme="minorHAnsi" w:cstheme="minorHAnsi"/>
          <w:i w:val="0"/>
          <w:color w:val="auto"/>
          <w:sz w:val="22"/>
          <w:szCs w:val="22"/>
          <w:lang w:val="en-US"/>
        </w:rPr>
      </w:pPr>
      <w:bookmarkStart w:id="0" w:name="_Ref44525151"/>
      <w:bookmarkStart w:id="1" w:name="_Ref44525146"/>
      <w:r w:rsidRPr="000A0BA2">
        <w:rPr>
          <w:rFonts w:asciiTheme="minorHAnsi" w:hAnsiTheme="minorHAnsi" w:cstheme="minorHAnsi"/>
          <w:i w:val="0"/>
          <w:color w:val="auto"/>
          <w:sz w:val="22"/>
          <w:szCs w:val="22"/>
          <w:lang w:val="en-US"/>
        </w:rPr>
        <w:t xml:space="preserve">Additional table </w:t>
      </w:r>
      <w:r w:rsidRPr="000A0BA2">
        <w:rPr>
          <w:rFonts w:asciiTheme="minorHAnsi" w:hAnsiTheme="minorHAnsi" w:cstheme="minorHAnsi"/>
          <w:i w:val="0"/>
          <w:color w:val="auto"/>
          <w:sz w:val="22"/>
          <w:szCs w:val="22"/>
        </w:rPr>
        <w:fldChar w:fldCharType="begin"/>
      </w:r>
      <w:r w:rsidRPr="000A0BA2">
        <w:rPr>
          <w:rFonts w:asciiTheme="minorHAnsi" w:hAnsiTheme="minorHAnsi" w:cstheme="minorHAnsi"/>
          <w:i w:val="0"/>
          <w:color w:val="auto"/>
          <w:sz w:val="22"/>
          <w:szCs w:val="22"/>
          <w:lang w:val="en-US"/>
        </w:rPr>
        <w:instrText xml:space="preserve"> SEQ Supplementary_table \* ARABIC </w:instrText>
      </w:r>
      <w:r w:rsidRPr="000A0BA2">
        <w:rPr>
          <w:rFonts w:asciiTheme="minorHAnsi" w:hAnsiTheme="minorHAnsi" w:cstheme="minorHAnsi"/>
          <w:i w:val="0"/>
          <w:color w:val="auto"/>
          <w:sz w:val="22"/>
          <w:szCs w:val="22"/>
        </w:rPr>
        <w:fldChar w:fldCharType="separate"/>
      </w:r>
      <w:r>
        <w:rPr>
          <w:rFonts w:asciiTheme="minorHAnsi" w:hAnsiTheme="minorHAnsi" w:cstheme="minorHAnsi"/>
          <w:i w:val="0"/>
          <w:noProof/>
          <w:color w:val="auto"/>
          <w:sz w:val="22"/>
          <w:szCs w:val="22"/>
          <w:lang w:val="en-US"/>
        </w:rPr>
        <w:t>1</w:t>
      </w:r>
      <w:r w:rsidRPr="000A0BA2">
        <w:rPr>
          <w:rFonts w:asciiTheme="minorHAnsi" w:hAnsiTheme="minorHAnsi" w:cstheme="minorHAnsi"/>
          <w:i w:val="0"/>
          <w:color w:val="auto"/>
          <w:sz w:val="22"/>
          <w:szCs w:val="22"/>
        </w:rPr>
        <w:fldChar w:fldCharType="end"/>
      </w:r>
      <w:bookmarkEnd w:id="0"/>
      <w:r w:rsidRPr="000A0BA2">
        <w:rPr>
          <w:rFonts w:asciiTheme="minorHAnsi" w:hAnsiTheme="minorHAnsi" w:cstheme="minorHAnsi"/>
          <w:i w:val="0"/>
          <w:color w:val="auto"/>
          <w:sz w:val="22"/>
          <w:szCs w:val="22"/>
          <w:lang w:val="en-US"/>
        </w:rPr>
        <w:t>.</w:t>
      </w:r>
      <w:bookmarkEnd w:id="1"/>
      <w:r w:rsidRPr="000A0BA2">
        <w:rPr>
          <w:rFonts w:asciiTheme="minorHAnsi" w:hAnsiTheme="minorHAnsi" w:cstheme="minorHAnsi"/>
          <w:i w:val="0"/>
          <w:color w:val="auto"/>
          <w:sz w:val="22"/>
          <w:szCs w:val="22"/>
          <w:lang w:val="en-US"/>
        </w:rPr>
        <w:t xml:space="preserve"> Distance evaluation from AMD patients’ residence to the healthcare institutions.</w:t>
      </w:r>
    </w:p>
    <w:tbl>
      <w:tblPr>
        <w:tblW w:w="11625" w:type="dxa"/>
        <w:tblInd w:w="-1134" w:type="dxa"/>
        <w:tblLook w:val="04A0" w:firstRow="1" w:lastRow="0" w:firstColumn="1" w:lastColumn="0" w:noHBand="0" w:noVBand="1"/>
      </w:tblPr>
      <w:tblGrid>
        <w:gridCol w:w="2000"/>
        <w:gridCol w:w="1740"/>
        <w:gridCol w:w="1647"/>
        <w:gridCol w:w="1559"/>
        <w:gridCol w:w="1560"/>
        <w:gridCol w:w="1559"/>
        <w:gridCol w:w="1560"/>
      </w:tblGrid>
      <w:tr w:rsidR="000022AD" w:rsidRPr="000A0BA2" w14:paraId="44093410" w14:textId="77777777" w:rsidTr="00F6257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2619F" w14:textId="77777777" w:rsidR="000022AD" w:rsidRPr="000A0BA2" w:rsidRDefault="000022AD" w:rsidP="00F6257C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7CCB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4FB3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6676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ortheast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A1FDB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entral-We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4DFF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outheast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FC9B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outh</w:t>
            </w:r>
          </w:p>
        </w:tc>
      </w:tr>
      <w:tr w:rsidR="000022AD" w:rsidRPr="00784269" w14:paraId="34939BC2" w14:textId="77777777" w:rsidTr="00F6257C">
        <w:trPr>
          <w:trHeight w:val="300"/>
        </w:trPr>
        <w:tc>
          <w:tcPr>
            <w:tcW w:w="116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F1C76" w14:textId="77777777" w:rsidR="000022AD" w:rsidRPr="000A0BA2" w:rsidRDefault="000022AD" w:rsidP="00F6257C">
            <w:pPr>
              <w:ind w:left="-101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From residence to healthcare facility</w:t>
            </w:r>
          </w:p>
        </w:tc>
      </w:tr>
      <w:tr w:rsidR="000022AD" w:rsidRPr="000A0BA2" w14:paraId="2C7E3795" w14:textId="77777777" w:rsidTr="00F6257C">
        <w:trPr>
          <w:trHeight w:val="39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207E" w14:textId="77777777" w:rsidR="000022AD" w:rsidRPr="000A0BA2" w:rsidRDefault="000022AD" w:rsidP="00F6257C">
            <w:pPr>
              <w:ind w:left="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stance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(km), </w:t>
            </w: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n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± SD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AA526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41 ± 75.60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27D79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66 ± 87.5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87839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66 ± 154.7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D024BB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66 ± 178.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1DCA7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83 ± 59.1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EDEBDB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76 ± 88.79</w:t>
            </w:r>
          </w:p>
        </w:tc>
      </w:tr>
      <w:tr w:rsidR="000022AD" w:rsidRPr="000A0BA2" w14:paraId="289CB81E" w14:textId="77777777" w:rsidTr="00F6257C">
        <w:trPr>
          <w:trHeight w:val="42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0EE6" w14:textId="77777777" w:rsidR="000022AD" w:rsidRPr="000A0BA2" w:rsidRDefault="000022AD" w:rsidP="00F6257C">
            <w:pPr>
              <w:ind w:left="4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stance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330C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2DDA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CD5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90F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5586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41B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022AD" w:rsidRPr="000A0BA2" w14:paraId="3BFC1CB3" w14:textId="77777777" w:rsidTr="00F6257C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232E" w14:textId="77777777" w:rsidR="000022AD" w:rsidRPr="000A0BA2" w:rsidRDefault="000022AD" w:rsidP="00F6257C">
            <w:pPr>
              <w:ind w:left="182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 1 k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B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110 (2.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7C0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1 (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229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806 (2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FDE3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91E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590 (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67ED2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58 (2.2)</w:t>
            </w:r>
          </w:p>
        </w:tc>
      </w:tr>
      <w:tr w:rsidR="000022AD" w:rsidRPr="000A0BA2" w14:paraId="132E625E" w14:textId="77777777" w:rsidTr="00F6257C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D3C5" w14:textId="77777777" w:rsidR="000022AD" w:rsidRPr="000A0BA2" w:rsidRDefault="000022AD" w:rsidP="00F6257C">
            <w:pPr>
              <w:ind w:left="182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– 10 k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171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69568 (49.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989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019 (7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9A3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550 (4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58B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072 (6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66C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8205 (5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DBA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8722 (37.3)</w:t>
            </w:r>
          </w:p>
        </w:tc>
      </w:tr>
      <w:tr w:rsidR="000022AD" w:rsidRPr="000A0BA2" w14:paraId="78157E49" w14:textId="77777777" w:rsidTr="00F6257C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706F" w14:textId="77777777" w:rsidR="000022AD" w:rsidRPr="000A0BA2" w:rsidRDefault="000022AD" w:rsidP="00F6257C">
            <w:pPr>
              <w:ind w:left="182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– 100 k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4CAE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1170 (42.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A0E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09 (2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A04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700 (2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4A5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64 (3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B15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5765 (4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F4A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8632 (45.6)</w:t>
            </w:r>
          </w:p>
        </w:tc>
      </w:tr>
      <w:tr w:rsidR="000022AD" w:rsidRPr="000A0BA2" w14:paraId="47EF4C19" w14:textId="77777777" w:rsidTr="00F6257C">
        <w:trPr>
          <w:trHeight w:val="29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AABA1" w14:textId="77777777" w:rsidR="000022AD" w:rsidRPr="000A0BA2" w:rsidRDefault="000022AD" w:rsidP="00F6257C">
            <w:pPr>
              <w:ind w:left="182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 – 1000 k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73C1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749 (5.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9414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2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40F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35 (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E223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6 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73B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429 (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33B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887 (15.0)</w:t>
            </w:r>
          </w:p>
        </w:tc>
      </w:tr>
      <w:tr w:rsidR="000022AD" w:rsidRPr="000A0BA2" w14:paraId="7DF7E6EB" w14:textId="77777777" w:rsidTr="00F6257C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739A4" w14:textId="77777777" w:rsidR="000022AD" w:rsidRPr="000A0BA2" w:rsidRDefault="000022AD" w:rsidP="00F6257C">
            <w:pPr>
              <w:ind w:left="182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 1000 k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B2B42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85 (0.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654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8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60F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4 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779E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6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7BA9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3 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3D0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 (0.01)</w:t>
            </w:r>
          </w:p>
        </w:tc>
      </w:tr>
      <w:tr w:rsidR="000022AD" w:rsidRPr="000A0BA2" w14:paraId="3D4DE68A" w14:textId="77777777" w:rsidTr="00F6257C">
        <w:trPr>
          <w:trHeight w:val="529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2BA1C" w14:textId="77777777" w:rsidR="000022AD" w:rsidRPr="000A0BA2" w:rsidRDefault="000022AD" w:rsidP="00F6257C">
            <w:pPr>
              <w:ind w:left="4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ssing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formation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8A9E03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8427 (34.0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DCAAC2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060 (16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8FD43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725 (43.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CDA9A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591 (50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F2842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9366 (25.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C471C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2685 (51.1)</w:t>
            </w:r>
          </w:p>
        </w:tc>
      </w:tr>
      <w:tr w:rsidR="000022AD" w:rsidRPr="00784269" w14:paraId="2E95AC50" w14:textId="77777777" w:rsidTr="00F6257C">
        <w:trPr>
          <w:trHeight w:val="281"/>
        </w:trPr>
        <w:tc>
          <w:tcPr>
            <w:tcW w:w="116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210A6" w14:textId="77777777" w:rsidR="000022AD" w:rsidRPr="000A0BA2" w:rsidRDefault="000022AD" w:rsidP="00F6257C">
            <w:pPr>
              <w:ind w:left="-101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From residence to tomography institution</w:t>
            </w:r>
          </w:p>
        </w:tc>
      </w:tr>
      <w:tr w:rsidR="000022AD" w:rsidRPr="000A0BA2" w14:paraId="07524879" w14:textId="77777777" w:rsidTr="00F6257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004437" w14:textId="77777777" w:rsidR="000022AD" w:rsidRPr="000A0BA2" w:rsidRDefault="000022AD" w:rsidP="00F6257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stance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(km), </w:t>
            </w: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n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± SD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845D2F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34 ± 67.66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BA1CA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57 ± 138.2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3EAEA5E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01 ± 121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62E09F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69 ± 102.4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F411F4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09 ± 54.4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059926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79 ± 88.25</w:t>
            </w:r>
          </w:p>
        </w:tc>
      </w:tr>
      <w:tr w:rsidR="000022AD" w:rsidRPr="000A0BA2" w14:paraId="082EFD80" w14:textId="77777777" w:rsidTr="00F6257C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2EF45" w14:textId="77777777" w:rsidR="000022AD" w:rsidRPr="000A0BA2" w:rsidRDefault="000022AD" w:rsidP="00F6257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stance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223D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4D9E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D91A22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C7DAB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DD18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B072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022AD" w:rsidRPr="000A0BA2" w14:paraId="0688E162" w14:textId="77777777" w:rsidTr="00F6257C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FDB2A" w14:textId="77777777" w:rsidR="000022AD" w:rsidRPr="000A0BA2" w:rsidRDefault="000022AD" w:rsidP="00F6257C">
            <w:pPr>
              <w:ind w:left="179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 1 k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78E9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3 (1.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4D58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 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2E4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2 (1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528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EA3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4 (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1C0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 (1.9)</w:t>
            </w:r>
          </w:p>
        </w:tc>
      </w:tr>
      <w:tr w:rsidR="000022AD" w:rsidRPr="000A0BA2" w14:paraId="3683D426" w14:textId="77777777" w:rsidTr="00F6257C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3B1FDA" w14:textId="77777777" w:rsidR="000022AD" w:rsidRPr="000A0BA2" w:rsidRDefault="000022AD" w:rsidP="00F6257C">
            <w:pPr>
              <w:ind w:left="179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– 10 k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D15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98 (38.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42E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9 (6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8B62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4 (5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04E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5 (6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C8EC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32 (3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29C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8 (34.0)</w:t>
            </w:r>
          </w:p>
        </w:tc>
      </w:tr>
      <w:tr w:rsidR="000022AD" w:rsidRPr="000A0BA2" w14:paraId="3E71549E" w14:textId="77777777" w:rsidTr="00F6257C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E897F" w14:textId="77777777" w:rsidR="000022AD" w:rsidRPr="000A0BA2" w:rsidRDefault="000022AD" w:rsidP="00F6257C">
            <w:pPr>
              <w:ind w:left="179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– 100 k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C93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96 (52.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3B6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3 (2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414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5 (2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DB0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 (3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1853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82 (5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4E2E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67 (50.0)</w:t>
            </w:r>
          </w:p>
        </w:tc>
      </w:tr>
      <w:tr w:rsidR="000022AD" w:rsidRPr="000A0BA2" w14:paraId="7A5B5E7E" w14:textId="77777777" w:rsidTr="00F6257C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7FAAE" w14:textId="77777777" w:rsidR="000022AD" w:rsidRPr="000A0BA2" w:rsidRDefault="000022AD" w:rsidP="00F6257C">
            <w:pPr>
              <w:ind w:left="179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100 – 1000 k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8B16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77 (7.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AFEEE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DEF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 (1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1A0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461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5 (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18D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2 (14.1)</w:t>
            </w:r>
          </w:p>
        </w:tc>
      </w:tr>
      <w:tr w:rsidR="000022AD" w:rsidRPr="000A0BA2" w14:paraId="5EEBBB88" w14:textId="77777777" w:rsidTr="00F6257C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45140B" w14:textId="77777777" w:rsidR="000022AD" w:rsidRPr="000A0BA2" w:rsidRDefault="000022AD" w:rsidP="00F6257C">
            <w:pPr>
              <w:ind w:left="179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 1000 km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E9EAB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0.1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B9FA8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CE242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0.3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4CDA3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0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5C036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0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FAC88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</w:tr>
      <w:tr w:rsidR="000022AD" w:rsidRPr="000A0BA2" w14:paraId="2B659A7D" w14:textId="77777777" w:rsidTr="00F6257C">
        <w:trPr>
          <w:trHeight w:val="300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63E2E" w14:textId="77777777" w:rsidR="000022AD" w:rsidRPr="000A0BA2" w:rsidRDefault="000022AD" w:rsidP="00F6257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ssing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formation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0C222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20 (18.8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587424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 (6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1059CD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9 (39.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F5ECD2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1 (49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F1445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8 (10.3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CD751B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74 (49.2)</w:t>
            </w:r>
          </w:p>
        </w:tc>
      </w:tr>
      <w:tr w:rsidR="000022AD" w:rsidRPr="00784269" w14:paraId="2122940E" w14:textId="77777777" w:rsidTr="00F6257C">
        <w:trPr>
          <w:trHeight w:val="300"/>
        </w:trPr>
        <w:tc>
          <w:tcPr>
            <w:tcW w:w="116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4872C" w14:textId="77777777" w:rsidR="000022AD" w:rsidRPr="000A0BA2" w:rsidRDefault="000022AD" w:rsidP="00F6257C">
            <w:pPr>
              <w:ind w:left="-101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From residence to antiangiogenic treatment institution</w:t>
            </w:r>
          </w:p>
        </w:tc>
      </w:tr>
      <w:tr w:rsidR="000022AD" w:rsidRPr="000A0BA2" w14:paraId="1BF63F60" w14:textId="77777777" w:rsidTr="00F6257C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6944F" w14:textId="77777777" w:rsidR="000022AD" w:rsidRPr="000A0BA2" w:rsidRDefault="000022AD" w:rsidP="00F6257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stance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(km), </w:t>
            </w: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n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± S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46F8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85 ± 75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F70C7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A6388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D454B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C29BA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35 ± 62.8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D9AE0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79 ± 88.25</w:t>
            </w:r>
          </w:p>
        </w:tc>
      </w:tr>
      <w:tr w:rsidR="000022AD" w:rsidRPr="000A0BA2" w14:paraId="4794EB89" w14:textId="77777777" w:rsidTr="00F6257C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A10E1" w14:textId="77777777" w:rsidR="000022AD" w:rsidRPr="000A0BA2" w:rsidRDefault="000022AD" w:rsidP="00F6257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stance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965AC2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24A83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55CA0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34410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FF60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7E126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022AD" w:rsidRPr="000A0BA2" w14:paraId="4A68276E" w14:textId="77777777" w:rsidTr="00F6257C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CB2BF" w14:textId="77777777" w:rsidR="000022AD" w:rsidRPr="000A0BA2" w:rsidRDefault="000022AD" w:rsidP="00F6257C">
            <w:pPr>
              <w:ind w:left="169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 1 k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2A4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(0.3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1C6D9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A4E923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90AEC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7BB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BAE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1.0)</w:t>
            </w:r>
          </w:p>
        </w:tc>
      </w:tr>
      <w:tr w:rsidR="000022AD" w:rsidRPr="000A0BA2" w14:paraId="13DA0F60" w14:textId="77777777" w:rsidTr="00F6257C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D75F0" w14:textId="77777777" w:rsidR="000022AD" w:rsidRPr="000A0BA2" w:rsidRDefault="000022AD" w:rsidP="00F6257C">
            <w:pPr>
              <w:ind w:left="169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– 10 k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3CE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1 (23.3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C70CA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3E7A3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E2F48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CD95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9 (2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B55D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2 (26.5)</w:t>
            </w:r>
          </w:p>
        </w:tc>
      </w:tr>
      <w:tr w:rsidR="000022AD" w:rsidRPr="000A0BA2" w14:paraId="58A60AF5" w14:textId="77777777" w:rsidTr="00F6257C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C94AB" w14:textId="77777777" w:rsidR="000022AD" w:rsidRPr="000A0BA2" w:rsidRDefault="000022AD" w:rsidP="00F6257C">
            <w:pPr>
              <w:ind w:left="169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– 100 k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01FD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01 (54.8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424C0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B88F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72AFE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AC5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42 (5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A91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9 (49.6)</w:t>
            </w:r>
          </w:p>
        </w:tc>
      </w:tr>
      <w:tr w:rsidR="000022AD" w:rsidRPr="000A0BA2" w14:paraId="37EF5B54" w14:textId="77777777" w:rsidTr="00F6257C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F4D67" w14:textId="77777777" w:rsidR="000022AD" w:rsidRPr="000A0BA2" w:rsidRDefault="000022AD" w:rsidP="00F6257C">
            <w:pPr>
              <w:ind w:left="169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 – 1000 km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95C43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7 (21.5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6522EB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F9948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C2AC92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632E1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1 (21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ECD68B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6 (22.9)</w:t>
            </w:r>
          </w:p>
        </w:tc>
      </w:tr>
      <w:tr w:rsidR="000022AD" w:rsidRPr="000A0BA2" w14:paraId="29593838" w14:textId="77777777" w:rsidTr="00F6257C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F6E45" w14:textId="77777777" w:rsidR="000022AD" w:rsidRPr="000A0BA2" w:rsidRDefault="000022AD" w:rsidP="00F6257C">
            <w:pPr>
              <w:ind w:left="169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 1000 km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86353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B46B6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8921E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E5E8A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B9F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F3A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</w:tr>
      <w:tr w:rsidR="000022AD" w:rsidRPr="000A0BA2" w14:paraId="5B907A2C" w14:textId="77777777" w:rsidTr="00F6257C">
        <w:trPr>
          <w:trHeight w:val="300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E7B0F" w14:textId="77777777" w:rsidR="000022AD" w:rsidRPr="000A0BA2" w:rsidRDefault="000022AD" w:rsidP="00F6257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ssing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formation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53C99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3 (13.4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686E5B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5E791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9487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EE662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7 (83.4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92AE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 (16.5)</w:t>
            </w:r>
          </w:p>
        </w:tc>
      </w:tr>
    </w:tbl>
    <w:p w14:paraId="50ABCD0A" w14:textId="77777777" w:rsidR="000022AD" w:rsidRPr="000A0BA2" w:rsidRDefault="000022AD" w:rsidP="000022AD">
      <w:pPr>
        <w:ind w:left="-1134"/>
        <w:jc w:val="both"/>
        <w:rPr>
          <w:rFonts w:asciiTheme="minorHAnsi" w:hAnsiTheme="minorHAnsi" w:cstheme="minorHAnsi"/>
          <w:color w:val="000000"/>
          <w:sz w:val="22"/>
          <w:szCs w:val="22"/>
        </w:rPr>
      </w:pPr>
    </w:p>
    <w:p w14:paraId="69E5D76A" w14:textId="77777777" w:rsidR="000022AD" w:rsidRPr="000A0BA2" w:rsidRDefault="000022AD" w:rsidP="000022AD">
      <w:pPr>
        <w:ind w:left="-1134"/>
        <w:jc w:val="both"/>
        <w:rPr>
          <w:rFonts w:asciiTheme="minorHAnsi" w:hAnsiTheme="minorHAnsi" w:cstheme="minorHAnsi"/>
          <w:sz w:val="22"/>
          <w:szCs w:val="22"/>
        </w:rPr>
      </w:pPr>
    </w:p>
    <w:p w14:paraId="3185F518" w14:textId="77777777" w:rsidR="000022AD" w:rsidRPr="000A0BA2" w:rsidRDefault="000022AD" w:rsidP="000022AD">
      <w:pPr>
        <w:ind w:left="-1134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7B186FA9" w14:textId="70EEFA96" w:rsidR="000022AD" w:rsidRDefault="000022AD" w:rsidP="000022AD">
      <w:pPr>
        <w:pStyle w:val="Caption"/>
        <w:keepNext/>
        <w:spacing w:after="0"/>
        <w:ind w:right="-421"/>
        <w:rPr>
          <w:rFonts w:asciiTheme="minorHAnsi" w:hAnsiTheme="minorHAnsi" w:cstheme="minorHAnsi"/>
          <w:i w:val="0"/>
          <w:color w:val="auto"/>
          <w:sz w:val="22"/>
          <w:szCs w:val="22"/>
        </w:rPr>
      </w:pPr>
      <w:bookmarkStart w:id="2" w:name="_Ref44525547"/>
    </w:p>
    <w:p w14:paraId="1B103638" w14:textId="6A7F347A" w:rsidR="000022AD" w:rsidRDefault="000022AD" w:rsidP="000022AD"/>
    <w:p w14:paraId="2D0D0CE8" w14:textId="77777777" w:rsidR="000022AD" w:rsidRPr="000022AD" w:rsidRDefault="000022AD" w:rsidP="000022AD"/>
    <w:p w14:paraId="73808D58" w14:textId="77777777" w:rsidR="000022AD" w:rsidRPr="000A0BA2" w:rsidRDefault="000022AD" w:rsidP="000022AD">
      <w:pPr>
        <w:pStyle w:val="Caption"/>
        <w:keepNext/>
        <w:spacing w:after="0"/>
        <w:ind w:right="-421"/>
        <w:rPr>
          <w:rFonts w:asciiTheme="minorHAnsi" w:hAnsiTheme="minorHAnsi" w:cstheme="minorHAnsi"/>
          <w:i w:val="0"/>
          <w:color w:val="auto"/>
          <w:sz w:val="22"/>
          <w:szCs w:val="22"/>
        </w:rPr>
      </w:pPr>
    </w:p>
    <w:p w14:paraId="25BB58FD" w14:textId="77777777" w:rsidR="000022AD" w:rsidRPr="000A0BA2" w:rsidRDefault="000022AD" w:rsidP="000022AD">
      <w:pPr>
        <w:pStyle w:val="Caption"/>
        <w:keepNext/>
        <w:spacing w:after="0"/>
        <w:ind w:right="-421"/>
        <w:rPr>
          <w:rFonts w:asciiTheme="minorHAnsi" w:hAnsiTheme="minorHAnsi" w:cstheme="minorHAnsi"/>
          <w:i w:val="0"/>
          <w:color w:val="auto"/>
          <w:sz w:val="22"/>
          <w:szCs w:val="22"/>
        </w:rPr>
      </w:pPr>
    </w:p>
    <w:p w14:paraId="1F51AAAB" w14:textId="62DADD10" w:rsidR="000022AD" w:rsidRPr="006A7190" w:rsidRDefault="000022AD" w:rsidP="000022AD">
      <w:pPr>
        <w:ind w:left="-284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A0BA2">
        <w:rPr>
          <w:rFonts w:asciiTheme="minorHAnsi" w:hAnsiTheme="minorHAnsi" w:cstheme="minorHAnsi"/>
          <w:sz w:val="22"/>
          <w:szCs w:val="22"/>
          <w:lang w:val="en-US"/>
        </w:rPr>
        <w:t xml:space="preserve">Additional table </w:t>
      </w:r>
      <w:r w:rsidRPr="000A0BA2">
        <w:rPr>
          <w:rFonts w:asciiTheme="minorHAnsi" w:hAnsiTheme="minorHAnsi" w:cstheme="minorHAnsi"/>
          <w:i/>
          <w:sz w:val="22"/>
          <w:szCs w:val="22"/>
        </w:rPr>
        <w:fldChar w:fldCharType="begin"/>
      </w:r>
      <w:r w:rsidRPr="000A0BA2">
        <w:rPr>
          <w:rFonts w:asciiTheme="minorHAnsi" w:hAnsiTheme="minorHAnsi" w:cstheme="minorHAnsi"/>
          <w:sz w:val="22"/>
          <w:szCs w:val="22"/>
          <w:lang w:val="en-US"/>
        </w:rPr>
        <w:instrText xml:space="preserve"> SEQ Supplementary_table \* ARABIC </w:instrText>
      </w:r>
      <w:r w:rsidRPr="000A0BA2">
        <w:rPr>
          <w:rFonts w:asciiTheme="minorHAnsi" w:hAnsiTheme="minorHAnsi" w:cstheme="minorHAnsi"/>
          <w:i/>
          <w:sz w:val="22"/>
          <w:szCs w:val="22"/>
        </w:rPr>
        <w:fldChar w:fldCharType="separate"/>
      </w:r>
      <w:r>
        <w:rPr>
          <w:rFonts w:asciiTheme="minorHAnsi" w:hAnsiTheme="minorHAnsi" w:cstheme="minorHAnsi"/>
          <w:noProof/>
          <w:sz w:val="22"/>
          <w:szCs w:val="22"/>
          <w:lang w:val="en-US"/>
        </w:rPr>
        <w:t>2</w:t>
      </w:r>
      <w:r w:rsidRPr="000A0BA2">
        <w:rPr>
          <w:rFonts w:asciiTheme="minorHAnsi" w:hAnsiTheme="minorHAnsi" w:cstheme="minorHAnsi"/>
          <w:i/>
          <w:sz w:val="22"/>
          <w:szCs w:val="22"/>
        </w:rPr>
        <w:fldChar w:fldCharType="end"/>
      </w:r>
      <w:bookmarkEnd w:id="2"/>
      <w:r w:rsidRPr="000A0BA2">
        <w:rPr>
          <w:rFonts w:asciiTheme="minorHAnsi" w:hAnsiTheme="minorHAnsi" w:cstheme="minorHAnsi"/>
          <w:sz w:val="22"/>
          <w:szCs w:val="22"/>
          <w:lang w:val="en-US"/>
        </w:rPr>
        <w:t>. Description of institutions that performed OCT among AMD patient since 2014</w:t>
      </w:r>
      <w:r>
        <w:rPr>
          <w:rFonts w:asciiTheme="minorHAnsi" w:hAnsiTheme="minorHAnsi" w:cstheme="minorHAnsi"/>
          <w:sz w:val="22"/>
          <w:szCs w:val="22"/>
          <w:lang w:val="en-US"/>
        </w:rPr>
        <w:t>,</w:t>
      </w:r>
      <w:r>
        <w:rPr>
          <w:rFonts w:asciiTheme="minorHAnsi" w:hAnsiTheme="minorHAnsi" w:cstheme="minorHAnsi"/>
          <w:i/>
          <w:sz w:val="22"/>
          <w:szCs w:val="22"/>
          <w:lang w:val="en-US"/>
        </w:rPr>
        <w:t xml:space="preserve"> </w:t>
      </w:r>
      <w:r w:rsidRPr="006A7190">
        <w:rPr>
          <w:rFonts w:asciiTheme="minorHAnsi" w:hAnsiTheme="minorHAnsi" w:cstheme="minorHAnsi"/>
          <w:sz w:val="22"/>
          <w:szCs w:val="22"/>
          <w:lang w:val="en-US"/>
        </w:rPr>
        <w:t>N (%</w:t>
      </w:r>
      <w:r>
        <w:rPr>
          <w:rFonts w:asciiTheme="minorHAnsi" w:hAnsiTheme="minorHAnsi" w:cstheme="minorHAnsi"/>
          <w:sz w:val="22"/>
          <w:szCs w:val="22"/>
          <w:lang w:val="en-US"/>
        </w:rPr>
        <w:t>)</w:t>
      </w:r>
      <w:r w:rsidRPr="000A0BA2">
        <w:rPr>
          <w:rFonts w:asciiTheme="minorHAnsi" w:hAnsiTheme="minorHAnsi" w:cstheme="minorHAnsi"/>
          <w:sz w:val="22"/>
          <w:szCs w:val="22"/>
          <w:lang w:val="en-US"/>
        </w:rPr>
        <w:t>.</w:t>
      </w:r>
    </w:p>
    <w:tbl>
      <w:tblPr>
        <w:tblW w:w="10632" w:type="dxa"/>
        <w:tblInd w:w="-284" w:type="dxa"/>
        <w:tblLook w:val="04A0" w:firstRow="1" w:lastRow="0" w:firstColumn="1" w:lastColumn="0" w:noHBand="0" w:noVBand="1"/>
      </w:tblPr>
      <w:tblGrid>
        <w:gridCol w:w="2460"/>
        <w:gridCol w:w="1226"/>
        <w:gridCol w:w="1417"/>
        <w:gridCol w:w="1276"/>
        <w:gridCol w:w="1559"/>
        <w:gridCol w:w="1418"/>
        <w:gridCol w:w="1276"/>
      </w:tblGrid>
      <w:tr w:rsidR="000022AD" w:rsidRPr="000A0BA2" w14:paraId="69DF2E44" w14:textId="77777777" w:rsidTr="00F6257C">
        <w:trPr>
          <w:trHeight w:val="20"/>
        </w:trPr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D23E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7678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C781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90652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ortheast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42F1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entral-Wes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F3AC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outheast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ED1B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outh</w:t>
            </w:r>
          </w:p>
        </w:tc>
      </w:tr>
      <w:tr w:rsidR="000022AD" w:rsidRPr="000A0BA2" w14:paraId="6495B33A" w14:textId="77777777" w:rsidTr="00F6257C">
        <w:trPr>
          <w:trHeight w:val="20"/>
        </w:trPr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FEE509" w14:textId="77777777" w:rsidR="000022AD" w:rsidRPr="000A0BA2" w:rsidRDefault="000022AD" w:rsidP="00F6257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Number of institutions that performed tomography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A5473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A8C9C3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5.3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51291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 (13.8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A121E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4.2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9D912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 (62.8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D5511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 (13.8)</w:t>
            </w:r>
          </w:p>
        </w:tc>
      </w:tr>
      <w:tr w:rsidR="000022AD" w:rsidRPr="000A0BA2" w14:paraId="2F26F73A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B546" w14:textId="77777777" w:rsidR="000022AD" w:rsidRPr="000A0BA2" w:rsidRDefault="000022AD" w:rsidP="00F6257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ype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f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stitution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2C4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5E3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FCDB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431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818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E0E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022AD" w:rsidRPr="000A0BA2" w14:paraId="57AB78CC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48D6" w14:textId="77777777" w:rsidR="000022AD" w:rsidRPr="000A0BA2" w:rsidRDefault="000022AD" w:rsidP="00F6257C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eral hospita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E84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 (3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978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D91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1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F063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DAEE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 (4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DBE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 (61.5)</w:t>
            </w:r>
          </w:p>
        </w:tc>
      </w:tr>
      <w:tr w:rsidR="000022AD" w:rsidRPr="000A0BA2" w14:paraId="115A3CEF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0D50" w14:textId="77777777" w:rsidR="000022AD" w:rsidRPr="000A0BA2" w:rsidRDefault="000022AD" w:rsidP="00F6257C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ecialized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A2C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1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C1F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50B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3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764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9C2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182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</w:tr>
      <w:tr w:rsidR="000022AD" w:rsidRPr="000A0BA2" w14:paraId="5D0C5A6A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547F" w14:textId="77777777" w:rsidR="000022AD" w:rsidRPr="000A0BA2" w:rsidRDefault="000022AD" w:rsidP="00F6257C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linics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646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 (3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9C3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807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3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F53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7B0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 (3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786B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23.1)</w:t>
            </w:r>
          </w:p>
        </w:tc>
      </w:tr>
      <w:tr w:rsidR="000022AD" w:rsidRPr="000A0BA2" w14:paraId="294C9E19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8187" w14:textId="77777777" w:rsidR="000022AD" w:rsidRPr="000A0BA2" w:rsidRDefault="000022AD" w:rsidP="00F6257C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tic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ente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FCE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C9C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1F3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92D2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6172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467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</w:tr>
      <w:tr w:rsidR="000022AD" w:rsidRPr="000A0BA2" w14:paraId="02EA136C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9EE95" w14:textId="77777777" w:rsidR="000022AD" w:rsidRPr="000A0BA2" w:rsidRDefault="000022AD" w:rsidP="00F6257C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y hospit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2D19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 (14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FC403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F4A0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23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E6FAE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54BF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 (13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FEB7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15.4)</w:t>
            </w:r>
          </w:p>
        </w:tc>
      </w:tr>
      <w:tr w:rsidR="000022AD" w:rsidRPr="000A0BA2" w14:paraId="3D1B08D9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D71F" w14:textId="77777777" w:rsidR="000022AD" w:rsidRPr="000A0BA2" w:rsidRDefault="000022AD" w:rsidP="00F6257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dministrative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ype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f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A5A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6C3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E8C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C9C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50F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3CF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022AD" w:rsidRPr="000A0BA2" w14:paraId="32E424E7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4D1D" w14:textId="77777777" w:rsidR="000022AD" w:rsidRPr="000A0BA2" w:rsidRDefault="000022AD" w:rsidP="00F6257C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gional hospita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3B0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 (5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988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EE6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8ED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2C3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3C5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50)</w:t>
            </w:r>
          </w:p>
        </w:tc>
      </w:tr>
      <w:tr w:rsidR="000022AD" w:rsidRPr="000A0BA2" w14:paraId="398F8B03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8935" w14:textId="77777777" w:rsidR="000022AD" w:rsidRPr="000A0BA2" w:rsidRDefault="000022AD" w:rsidP="00F6257C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ate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A78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 (3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71E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DF7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DB8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ECC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C8F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</w:tr>
      <w:tr w:rsidR="000022AD" w:rsidRPr="000A0BA2" w14:paraId="3DFFA60C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4B440" w14:textId="77777777" w:rsidR="000022AD" w:rsidRPr="000A0BA2" w:rsidRDefault="000022AD" w:rsidP="00F6257C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Double </w:t>
            </w: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ministration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3E40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11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EAB4B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E272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51B56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8F1E7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521D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50)</w:t>
            </w:r>
          </w:p>
        </w:tc>
      </w:tr>
      <w:tr w:rsidR="000022AD" w:rsidRPr="000A0BA2" w14:paraId="3CCC8588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E0A5" w14:textId="77777777" w:rsidR="000022AD" w:rsidRPr="000A0BA2" w:rsidRDefault="000022AD" w:rsidP="00F6257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ize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f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stitution</w:t>
            </w:r>
            <w:proofErr w:type="spellEnd"/>
            <w:r w:rsidRPr="000A0B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DBF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FA74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13A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9E0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45A3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68F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022AD" w:rsidRPr="000A0BA2" w14:paraId="303A26F5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8129" w14:textId="77777777" w:rsidR="000022AD" w:rsidRPr="000A0BA2" w:rsidRDefault="000022AD" w:rsidP="00F6257C">
            <w:pPr>
              <w:ind w:left="18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mall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&lt;50 </w:t>
            </w: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ds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B1B3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F58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D2D2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A48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612E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D38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37.5)</w:t>
            </w:r>
          </w:p>
        </w:tc>
      </w:tr>
      <w:tr w:rsidR="000022AD" w:rsidRPr="000A0BA2" w14:paraId="7CB03375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545A" w14:textId="77777777" w:rsidR="000022AD" w:rsidRPr="000A0BA2" w:rsidRDefault="000022AD" w:rsidP="00F6257C">
            <w:pPr>
              <w:ind w:left="18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dium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51-150 </w:t>
            </w: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ds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E83E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93C6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F98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BD5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15D5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2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6FD0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</w:tr>
      <w:tr w:rsidR="000022AD" w:rsidRPr="000A0BA2" w14:paraId="07542A4B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318DA" w14:textId="77777777" w:rsidR="000022AD" w:rsidRPr="000A0BA2" w:rsidRDefault="000022AD" w:rsidP="00F6257C">
            <w:pPr>
              <w:ind w:left="18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rge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51-500 </w:t>
            </w: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ds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CD2BA8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 (41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1071F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F0274E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5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0C5BD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4E9471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45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A1700A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37.5)</w:t>
            </w:r>
          </w:p>
        </w:tc>
      </w:tr>
      <w:tr w:rsidR="000022AD" w:rsidRPr="000A0BA2" w14:paraId="5DF4A9E4" w14:textId="77777777" w:rsidTr="00F6257C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7400F" w14:textId="77777777" w:rsidR="000022AD" w:rsidRPr="000A0BA2" w:rsidRDefault="000022AD" w:rsidP="00F6257C">
            <w:pPr>
              <w:ind w:left="18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tra-large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&gt;500 </w:t>
            </w:r>
            <w:proofErr w:type="spellStart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ds</w:t>
            </w:r>
            <w:proofErr w:type="spellEnd"/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15DDC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19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A95AB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C854F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2E669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E4B9E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1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7E7CE" w14:textId="77777777" w:rsidR="000022AD" w:rsidRPr="000A0BA2" w:rsidRDefault="000022AD" w:rsidP="00F6257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0B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25)</w:t>
            </w:r>
          </w:p>
        </w:tc>
      </w:tr>
    </w:tbl>
    <w:p w14:paraId="0E268ACA" w14:textId="77777777" w:rsidR="000022AD" w:rsidRPr="000A0BA2" w:rsidRDefault="000022AD" w:rsidP="000022AD">
      <w:pPr>
        <w:ind w:left="-284"/>
        <w:jc w:val="both"/>
        <w:rPr>
          <w:rFonts w:asciiTheme="minorHAnsi" w:hAnsiTheme="minorHAnsi" w:cstheme="minorHAnsi"/>
          <w:sz w:val="22"/>
          <w:szCs w:val="22"/>
        </w:rPr>
      </w:pPr>
    </w:p>
    <w:p w14:paraId="6A98FC58" w14:textId="77777777" w:rsidR="000C57C7" w:rsidRDefault="000C57C7"/>
    <w:sectPr w:rsidR="000C57C7" w:rsidSect="00757AF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11995" w14:textId="77777777" w:rsidR="00DB6351" w:rsidRDefault="00D82C00">
      <w:r>
        <w:separator/>
      </w:r>
    </w:p>
  </w:endnote>
  <w:endnote w:type="continuationSeparator" w:id="0">
    <w:p w14:paraId="079BA272" w14:textId="77777777" w:rsidR="00DB6351" w:rsidRDefault="00D82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B1A529" w14:textId="77777777" w:rsidR="00D82C00" w:rsidRDefault="00D82C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A71DA1" w14:textId="01E62FB3" w:rsidR="009B67C8" w:rsidRDefault="000022AD" w:rsidP="001E6E2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15E14">
      <w:rPr>
        <w:noProof/>
      </w:rPr>
      <w:t>1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8AB390" w14:textId="77777777" w:rsidR="00D82C00" w:rsidRDefault="00D82C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1D8923" w14:textId="77777777" w:rsidR="00DB6351" w:rsidRDefault="00D82C00">
      <w:r>
        <w:separator/>
      </w:r>
    </w:p>
  </w:footnote>
  <w:footnote w:type="continuationSeparator" w:id="0">
    <w:p w14:paraId="0F43C1B3" w14:textId="77777777" w:rsidR="00DB6351" w:rsidRDefault="00D82C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3FDBAA" w14:textId="77777777" w:rsidR="00D82C00" w:rsidRDefault="00D82C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06895E" w14:textId="77777777" w:rsidR="00D82C00" w:rsidRDefault="00D82C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CCDF75" w14:textId="77777777" w:rsidR="00D82C00" w:rsidRDefault="00D82C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B28"/>
    <w:rsid w:val="000022AD"/>
    <w:rsid w:val="000C57C7"/>
    <w:rsid w:val="00115E14"/>
    <w:rsid w:val="00157B28"/>
    <w:rsid w:val="00784269"/>
    <w:rsid w:val="008330C1"/>
    <w:rsid w:val="00850C75"/>
    <w:rsid w:val="00AA7103"/>
    <w:rsid w:val="00D82C00"/>
    <w:rsid w:val="00DB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07A745CA"/>
  <w15:chartTrackingRefBased/>
  <w15:docId w15:val="{1D8654E2-1D78-4A90-82FD-5BBB34065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2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22AD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AD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22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2AD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Caption">
    <w:name w:val="caption"/>
    <w:basedOn w:val="Normal"/>
    <w:next w:val="Normal"/>
    <w:uiPriority w:val="35"/>
    <w:unhideWhenUsed/>
    <w:qFormat/>
    <w:rsid w:val="000022AD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022AD"/>
  </w:style>
  <w:style w:type="character" w:styleId="Hyperlink">
    <w:name w:val="Hyperlink"/>
    <w:basedOn w:val="DefaultParagraphFont"/>
    <w:uiPriority w:val="99"/>
    <w:unhideWhenUsed/>
    <w:rsid w:val="00D82C0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2C00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C00"/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rancisco.forestiero@novartis.com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4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ck, Marina Gabriela</dc:creator>
  <cp:keywords/>
  <dc:description/>
  <cp:lastModifiedBy>Silveira, Danika</cp:lastModifiedBy>
  <cp:revision>2</cp:revision>
  <dcterms:created xsi:type="dcterms:W3CDTF">2021-08-03T21:29:00Z</dcterms:created>
  <dcterms:modified xsi:type="dcterms:W3CDTF">2021-08-03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1-12T11:55:53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64f9138f-2d97-4bf1-8be0-0f16acd5fb1f</vt:lpwstr>
  </property>
  <property fmtid="{D5CDD505-2E9C-101B-9397-08002B2CF9AE}" pid="8" name="MSIP_Label_4929bff8-5b33-42aa-95d2-28f72e792cb0_ContentBits">
    <vt:lpwstr>0</vt:lpwstr>
  </property>
</Properties>
</file>